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C4D00" w14:textId="7F6A0A74" w:rsidR="00977C5B" w:rsidRDefault="00977C5B" w:rsidP="00977C5B">
      <w:proofErr w:type="gramStart"/>
      <w:r w:rsidRPr="00387DA1">
        <w:rPr>
          <w:b/>
        </w:rPr>
        <w:t>Supplementary Table 5.</w:t>
      </w:r>
      <w:proofErr w:type="gramEnd"/>
      <w:r>
        <w:t xml:space="preserve"> </w:t>
      </w:r>
      <w:r w:rsidRPr="00234336">
        <w:t xml:space="preserve">Differentially expressed genes in matched tumors </w:t>
      </w:r>
      <w:proofErr w:type="spellStart"/>
      <w:r w:rsidRPr="00234336">
        <w:t>tumors</w:t>
      </w:r>
      <w:proofErr w:type="spellEnd"/>
      <w:r w:rsidRPr="00234336">
        <w:t xml:space="preserve"> at pretreatment versus after treatment during surgery (T1vsTS). </w:t>
      </w:r>
      <w:r w:rsidR="00C30CC2" w:rsidRPr="00C30CC2">
        <w:t xml:space="preserve">Positive "Direction" indicates up-regulation at TS and vice-versa. </w:t>
      </w:r>
      <w:proofErr w:type="gramStart"/>
      <w:r w:rsidR="00C30CC2" w:rsidRPr="00C30CC2">
        <w:t>FDR-</w:t>
      </w:r>
      <w:r w:rsidR="00DB32C3">
        <w:t xml:space="preserve"> </w:t>
      </w:r>
      <w:bookmarkStart w:id="0" w:name="_GoBack"/>
      <w:bookmarkEnd w:id="0"/>
      <w:r w:rsidR="00C30CC2" w:rsidRPr="00C30CC2">
        <w:t>false discovery rate</w:t>
      </w:r>
      <w:r w:rsidR="00C30CC2">
        <w:t>.</w:t>
      </w:r>
      <w:proofErr w:type="gramEnd"/>
    </w:p>
    <w:p w14:paraId="4572F89A" w14:textId="435385FB" w:rsidR="00977C5B" w:rsidRDefault="00B051C7" w:rsidP="00977C5B">
      <w:r>
        <w:rPr>
          <w:noProof/>
        </w:rPr>
        <w:drawing>
          <wp:anchor distT="0" distB="0" distL="114300" distR="114300" simplePos="0" relativeHeight="251658240" behindDoc="0" locked="0" layoutInCell="1" allowOverlap="1" wp14:anchorId="2BDC0683" wp14:editId="78B488AB">
            <wp:simplePos x="0" y="0"/>
            <wp:positionH relativeFrom="column">
              <wp:posOffset>1371600</wp:posOffset>
            </wp:positionH>
            <wp:positionV relativeFrom="paragraph">
              <wp:posOffset>45720</wp:posOffset>
            </wp:positionV>
            <wp:extent cx="2971800" cy="8230870"/>
            <wp:effectExtent l="0" t="0" r="0" b="0"/>
            <wp:wrapTight wrapText="bothSides">
              <wp:wrapPolygon edited="0">
                <wp:start x="0" y="0"/>
                <wp:lineTo x="0" y="21530"/>
                <wp:lineTo x="21415" y="21530"/>
                <wp:lineTo x="2141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823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4FF195" w14:textId="756F210A" w:rsidR="00117F4F" w:rsidRPr="00814CDF" w:rsidRDefault="00117F4F" w:rsidP="00977C5B"/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005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0E14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107C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4020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2EBB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77C5B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1C7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0E1E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0CC2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2C3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3C9C4C-C7CA-8D4C-BA2F-9E5A3F7E9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Macintosh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39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2</cp:revision>
  <cp:lastPrinted>2014-12-01T20:51:00Z</cp:lastPrinted>
  <dcterms:created xsi:type="dcterms:W3CDTF">2015-04-09T00:40:00Z</dcterms:created>
  <dcterms:modified xsi:type="dcterms:W3CDTF">2015-04-09T00:40:00Z</dcterms:modified>
</cp:coreProperties>
</file>